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3</w:t>
      </w:r>
      <w:r>
        <w:rPr>
          <w:b/>
          <w:sz w:val="24"/>
        </w:rPr>
        <w:t xml:space="preserve"> </w:t>
      </w:r>
      <w:r>
        <w:rPr>
          <w:sz w:val="24"/>
        </w:rPr>
        <w:t xml:space="preserve">Correlation between </w:t>
      </w:r>
      <w:r>
        <w:rPr>
          <w:sz w:val="24"/>
        </w:rPr>
        <w:t>ESCC-related lncRNAs</w:t>
      </w:r>
      <w:r>
        <w:rPr>
          <w:sz w:val="24"/>
        </w:rPr>
        <w:t xml:space="preserve"> expression </w:t>
      </w:r>
      <w:r>
        <w:rPr>
          <w:sz w:val="24"/>
        </w:rPr>
        <w:t>(</w:t>
      </w:r>
      <w:r>
        <w:rPr>
          <w:rFonts w:cs="Cambria Math" w:ascii="Cambria Math" w:hAnsi="Cambria Math"/>
          <w:bCs/>
          <w:sz w:val="24"/>
        </w:rPr>
        <w:t>△</w:t>
      </w:r>
      <w:r>
        <w:rPr>
          <w:bCs/>
          <w:sz w:val="24"/>
        </w:rPr>
        <w:t xml:space="preserve">Ct) </w:t>
      </w:r>
      <w:r>
        <w:rPr>
          <w:sz w:val="24"/>
        </w:rPr>
        <w:t xml:space="preserve">in plasma </w:t>
      </w:r>
      <w:r>
        <w:rPr>
          <w:sz w:val="24"/>
        </w:rPr>
        <w:t>and clinicopathologic</w:t>
      </w:r>
      <w:r>
        <w:rPr>
          <w:sz w:val="24"/>
        </w:rPr>
        <w:t>al</w:t>
      </w:r>
      <w:r>
        <w:rPr>
          <w:sz w:val="24"/>
        </w:rPr>
        <w:t xml:space="preserve"> characteristics of 14</w:t>
      </w:r>
      <w:r>
        <w:rPr>
          <w:sz w:val="24"/>
        </w:rPr>
        <w:t>3</w:t>
      </w:r>
      <w:r>
        <w:rPr/>
        <w:t xml:space="preserve"> ESCC patients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842"/>
        <w:gridCol w:w="2048"/>
        <w:gridCol w:w="1134"/>
        <w:gridCol w:w="2126"/>
        <w:gridCol w:w="1134"/>
        <w:gridCol w:w="2126"/>
        <w:gridCol w:w="1134"/>
      </w:tblGrid>
      <w:tr>
        <w:trPr>
          <w:trHeight w:val="702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 xml:space="preserve">No. of case (%) 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OU3F3</w:t>
            </w:r>
          </w:p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evel: Mean ±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NF1A-AS1</w:t>
            </w:r>
          </w:p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evel: Mean ±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RY4</w:t>
            </w:r>
            <w:r>
              <w:rPr>
                <w:i/>
                <w:sz w:val="24"/>
              </w:rPr>
              <w:t>-IT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Level: Mean ±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7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7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25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8 (12.2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039 ± 1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 xml:space="preserve">5.395 ± 1.47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24 ± 1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Fonts w:eastAsia="FZShuTi;Arial Unicode MS"/>
                <w:sz w:val="24"/>
              </w:rPr>
              <w:t>≥</w:t>
            </w:r>
            <w:r>
              <w:rPr>
                <w:rFonts w:eastAsia="AdvP4C4E74;Arial Unicode MS"/>
                <w:sz w:val="24"/>
              </w:rPr>
              <w:t>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29 (87.8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88 ± 1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48 ± 1.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39 ± 1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98 (67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43 ± 1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62 ± 1.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22 ± 1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01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9 (33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14 ± 1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92 ± 1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31 ± 1.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moking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66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Ever or curr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6 (38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289 ± 1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00 ± 1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62 ± 1.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e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91 (62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24 ± 1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08 ± 1.7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66 ± 1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lcohol consump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72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Ever or curr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4 (3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44 ± 1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63± 1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44 ± 1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e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03 (7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10 ± 1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81 ± 1.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01 ± 1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19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ervical/upper thorac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3 (9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914 ± 1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927 ± 1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905 ± 0.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iddle/lower thoraci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34 (91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87 ± 1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83 ± 1.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98 ± 1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umor siz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04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c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99 (67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69 ± 1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02 ± 1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86 ± 1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gt;5c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8 (33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62 ± 1.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917 ± 2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05 ± 1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Histological grad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40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5 (1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6.106 ± 1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6.345 ± 3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83 ± 1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88 (6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51 ± 1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26 ± 1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33 ± 1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3/G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4 (3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71 ± 1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45 ± 1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55 ± 1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92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1,T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6 (24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40 ± 1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99 ± 1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08 ± 1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3,T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11 (76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42 ± 1.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805 ± 1.6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28 ± 1.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69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9 (4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90 ± 1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88 ± 1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87 ± 1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88 (60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63 ± 1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851 ± 1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85 ± 1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19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16 (78.9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392 ± 1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55 ± 1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653 ± 1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1-ly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1 (21.1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89 ±1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892 ± 2.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21 ±1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linical 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31</w:t>
            </w:r>
          </w:p>
        </w:tc>
      </w:tr>
      <w:tr>
        <w:trPr>
          <w:trHeight w:val="454" w:hRule="atLeast"/>
        </w:trPr>
        <w:tc>
          <w:tcPr>
            <w:tcW w:w="24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 xml:space="preserve">I </w:t>
            </w:r>
            <w:r>
              <w:rPr>
                <w:rFonts w:eastAsia="Batang;바탕"/>
                <w:sz w:val="24"/>
              </w:rPr>
              <w:t>and</w:t>
            </w:r>
            <w:r>
              <w:rPr>
                <w:sz w:val="24"/>
              </w:rPr>
              <w:t xml:space="preserve"> II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65 (44%)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07 ± 1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39 ± 1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43 ± 1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III and IV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82 (56%)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55 ± 1.3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837 ± 1.7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770 ± 1.2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4"/>
        </w:rPr>
        <w:t>M1-lym, distant lymph node metastasis</w:t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5:02:00Z</dcterms:created>
  <dc:creator>Mgabunilas</dc:creator>
  <dc:description/>
  <dc:language>en-US</dc:language>
  <cp:lastModifiedBy>Mgabunilas</cp:lastModifiedBy>
  <dcterms:modified xsi:type="dcterms:W3CDTF">2014-12-11T05:05:00Z</dcterms:modified>
  <cp:revision>1</cp:revision>
  <dc:subject/>
  <dc:title/>
</cp:coreProperties>
</file>